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66B40" w14:textId="21ACB4DD" w:rsidR="00EC252F" w:rsidRDefault="00EC252F" w:rsidP="00EC252F">
      <w:pPr>
        <w:ind w:firstLineChars="0" w:firstLine="0"/>
        <w:jc w:val="left"/>
        <w:rPr>
          <w:rFonts w:ascii="Calibri" w:hAnsi="Calibri"/>
          <w:b/>
          <w:szCs w:val="21"/>
        </w:rPr>
      </w:pPr>
      <w:r>
        <w:rPr>
          <w:rFonts w:ascii="Calibri" w:hAnsi="Calibri"/>
          <w:b/>
          <w:szCs w:val="21"/>
        </w:rPr>
        <w:t xml:space="preserve">Supplemental </w:t>
      </w:r>
      <w:r w:rsidRPr="00674F18">
        <w:rPr>
          <w:rFonts w:ascii="Calibri" w:hAnsi="Calibri"/>
          <w:b/>
          <w:szCs w:val="21"/>
        </w:rPr>
        <w:t xml:space="preserve">Table </w:t>
      </w:r>
      <w:r w:rsidR="00D16D44">
        <w:rPr>
          <w:rFonts w:ascii="Calibri" w:hAnsi="Calibri"/>
          <w:b/>
          <w:szCs w:val="21"/>
        </w:rPr>
        <w:t>S</w:t>
      </w:r>
      <w:r>
        <w:rPr>
          <w:rFonts w:ascii="Calibri" w:hAnsi="Calibri"/>
          <w:b/>
          <w:szCs w:val="21"/>
        </w:rPr>
        <w:t>4</w:t>
      </w:r>
      <w:r w:rsidRPr="00674F18">
        <w:rPr>
          <w:rFonts w:ascii="Calibri" w:hAnsi="Calibri"/>
          <w:b/>
          <w:szCs w:val="21"/>
        </w:rPr>
        <w:t xml:space="preserve"> </w:t>
      </w:r>
    </w:p>
    <w:p w14:paraId="00C624DC" w14:textId="4CC64ABF" w:rsidR="00250EFF" w:rsidRPr="00717B4D" w:rsidRDefault="00EC252F" w:rsidP="00EC252F">
      <w:pPr>
        <w:ind w:firstLineChars="0" w:firstLine="0"/>
        <w:jc w:val="left"/>
        <w:rPr>
          <w:rFonts w:ascii="Calibri" w:hAnsi="Calibri"/>
          <w:b/>
          <w:szCs w:val="21"/>
        </w:rPr>
      </w:pPr>
      <w:r w:rsidRPr="00717B4D">
        <w:rPr>
          <w:rFonts w:ascii="Calibri" w:hAnsi="Calibri"/>
          <w:b/>
          <w:szCs w:val="21"/>
        </w:rPr>
        <w:t>Most differentially up-regulated proteins in SF compared to PF.</w:t>
      </w:r>
    </w:p>
    <w:tbl>
      <w:tblPr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674"/>
        <w:gridCol w:w="980"/>
        <w:gridCol w:w="2540"/>
        <w:gridCol w:w="1016"/>
        <w:gridCol w:w="709"/>
        <w:gridCol w:w="851"/>
        <w:gridCol w:w="2551"/>
      </w:tblGrid>
      <w:tr w:rsidR="002D0838" w:rsidRPr="002D0838" w14:paraId="760E11AB" w14:textId="77777777" w:rsidTr="00ED5F6B">
        <w:trPr>
          <w:cantSplit/>
          <w:jc w:val="center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78A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5ADD" w14:textId="1AE44E91" w:rsidR="002D0838" w:rsidRPr="00720216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72021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  <w:r w:rsidR="00720216" w:rsidRPr="0072021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SF</w:t>
            </w:r>
            <w:r w:rsidR="00720216" w:rsidRPr="0072021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 w:rsidR="00720216" w:rsidRPr="0072021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PF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BE34" w14:textId="34583792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BCB7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7A92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EE75" w14:textId="582AF63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  <w:r w:rsidR="0072021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SF</w:t>
            </w: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 w:rsidR="0072021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P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D9EA" w14:textId="6949010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D6EC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</w:tr>
      <w:tr w:rsidR="002D0838" w:rsidRPr="002D0838" w14:paraId="6557B8A7" w14:textId="77777777" w:rsidTr="00ED5F6B">
        <w:trPr>
          <w:cantSplit/>
          <w:jc w:val="center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C8C994" w14:textId="3F97C23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inpp1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A015D" w14:textId="3C030EB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433B61" w14:textId="5C58BF6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482</w:t>
            </w:r>
          </w:p>
        </w:tc>
        <w:tc>
          <w:tcPr>
            <w:tcW w:w="2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49D5FA" w14:textId="53B29C7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id phosphatase activit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A29437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yp301A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1CC4E5" w14:textId="062A66B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BA4088" w14:textId="23B3454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3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4A9C37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ation-reduction process</w:t>
            </w:r>
          </w:p>
        </w:tc>
      </w:tr>
      <w:tr w:rsidR="002D0838" w:rsidRPr="002D0838" w14:paraId="70D59F60" w14:textId="77777777" w:rsidTr="00ED5F6B">
        <w:trPr>
          <w:cantSplit/>
          <w:jc w:val="center"/>
        </w:trPr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3D43A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p20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1B50C" w14:textId="2F74D97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8B707E" w14:textId="30C7273C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75129" w14:textId="6338F872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tomyosin structure organization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1855B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5F0BD" w14:textId="1BA00A7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16618" w14:textId="65BEB4B9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65B9F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ation-reduction process</w:t>
            </w:r>
          </w:p>
        </w:tc>
      </w:tr>
      <w:tr w:rsidR="002D0838" w:rsidRPr="002D0838" w14:paraId="7D2080AD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50240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psl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384026D" w14:textId="6028053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5E0B88" w14:textId="7A5CA09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4ED24AA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A479C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Vat1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E1AAFA" w14:textId="4E898EA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691C2D" w14:textId="0E31A55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6ABEA4" w14:textId="219F93FA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ation-reduction process</w:t>
            </w:r>
          </w:p>
        </w:tc>
      </w:tr>
      <w:tr w:rsidR="002D0838" w:rsidRPr="002D0838" w14:paraId="0B2BCACF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F56AA7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lc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C09619B" w14:textId="01FCB43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F26874" w14:textId="569A660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0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49DE869" w14:textId="7C487E9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E9B573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ec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E2C42E" w14:textId="042D879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8D1CE3" w14:textId="61B7041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99F3D3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</w:tr>
      <w:tr w:rsidR="002D0838" w:rsidRPr="002D0838" w14:paraId="5A770C95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102312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my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81E2209" w14:textId="4523EF12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0C8B76" w14:textId="0E9758C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74EFFB0" w14:textId="5F35E94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catabolic pro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B3EA44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dr16C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2EF8AF" w14:textId="3243A6A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74470" w14:textId="685D4EA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D967FD" w14:textId="5E9F2B6B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</w:tr>
      <w:tr w:rsidR="002D0838" w:rsidRPr="002D0838" w14:paraId="10CDEFB7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2A8865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cat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EBF637C" w14:textId="1B517E0B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5848E3" w14:textId="205D1B2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8F1192F" w14:textId="2EE67E22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600F6B" w14:textId="5B819A3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po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3C5290" w14:textId="1606353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83E38" w14:textId="0733E41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B7D75C" w14:textId="6CC1CB73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igment binding</w:t>
            </w:r>
          </w:p>
        </w:tc>
      </w:tr>
      <w:tr w:rsidR="002D0838" w:rsidRPr="002D0838" w14:paraId="291B55DE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720CBB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027416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D5F462F" w14:textId="61A6E21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147AA0" w14:textId="5A3CEBD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BB12836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itin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608287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a183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C1F87" w14:textId="6E31771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25783" w14:textId="7AB3A112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73EB6B" w14:textId="58373463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2D0838" w:rsidRPr="002D0838" w14:paraId="3EB9566E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B9F201" w14:textId="58E195C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dipt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085C75D" w14:textId="613AD42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3DFAB4" w14:textId="28E970C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FC77C8B" w14:textId="1E9833E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balamin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01C054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Kc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3C3C91" w14:textId="500BBB79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EC6FA8" w14:textId="6D23DE4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841F80" w14:textId="14135B62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2D0838" w:rsidRPr="002D0838" w14:paraId="6616E0A7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7359E23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t-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F009F4D" w14:textId="45A56F6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EC06BF" w14:textId="76AEBF9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ACB8295" w14:textId="28F8FE8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steine-type peptid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5D8CFC" w14:textId="7348CEC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666F4" w14:textId="4B31139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87C73" w14:textId="34CA42C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2B317F" w14:textId="4E70B6D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2D0838" w:rsidRPr="002D0838" w14:paraId="54D96352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B548E7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dufb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3BA7E6A" w14:textId="55233B2F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9080B2" w14:textId="43A2553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6A624DA" w14:textId="45AAE77B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lectron transport chai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E08028" w14:textId="487F39B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16AE2" w14:textId="53D7029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8E0664" w14:textId="7A8C4402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97FD34" w14:textId="7219EE0B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2D0838" w:rsidRPr="002D0838" w14:paraId="7518E5CA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C419CE" w14:textId="67CE1CCC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er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1EC596" w14:textId="6933A13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F8EC57D" w14:textId="7CBD86E9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33B1683" w14:textId="0DED8C1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erric iron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DB9214" w14:textId="6D24E49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mtn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7FF816" w14:textId="3B6152B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D3058" w14:textId="1FAEE74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147D54" w14:textId="13EAB256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2D0838" w:rsidRPr="002D0838" w14:paraId="7AFE1506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347443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vin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25D0E2D" w14:textId="2DC83B2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F5940A" w14:textId="7592EE1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46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63D063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2564B8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usp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5CBC7" w14:textId="20C4997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7381C" w14:textId="313F104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F04118" w14:textId="5B5FCB7B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dephosphorylation</w:t>
            </w:r>
          </w:p>
        </w:tc>
      </w:tr>
      <w:tr w:rsidR="002D0838" w:rsidRPr="002D0838" w14:paraId="0CA8CDD1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79892F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ef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190893E" w14:textId="050E122B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EE0011" w14:textId="07DB9EF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5856ABC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5C90FA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p2S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32A921" w14:textId="0F6F1F9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8F1674" w14:textId="351A8E0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5D3436" w14:textId="56C6D37E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transporter activity</w:t>
            </w:r>
          </w:p>
        </w:tc>
      </w:tr>
      <w:tr w:rsidR="002D0838" w:rsidRPr="002D0838" w14:paraId="227F8E51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EC885E" w14:textId="24AC70C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g214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73855E5" w14:textId="066F3A4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43DA35" w14:textId="741B107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116D695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32D5D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sp-16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4360EB" w14:textId="4D5406F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E9E4DA" w14:textId="2B9CFCB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FD2BA2" w14:textId="4096D18A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heat</w:t>
            </w:r>
          </w:p>
        </w:tc>
      </w:tr>
      <w:tr w:rsidR="002D0838" w:rsidRPr="002D0838" w14:paraId="58687C96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837034" w14:textId="4D821B6A" w:rsidR="002D0838" w:rsidRPr="00B934B7" w:rsidRDefault="00ED5F6B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Cs/>
                <w:color w:val="000000"/>
                <w:kern w:val="0"/>
                <w:sz w:val="16"/>
                <w:szCs w:val="16"/>
              </w:rPr>
            </w:pPr>
            <w:r w:rsidRPr="00B934B7">
              <w:rPr>
                <w:rFonts w:ascii="Calibri" w:eastAsia="等线" w:hAnsi="Calibri" w:cs="Calibri"/>
                <w:iCs/>
                <w:color w:val="000000"/>
                <w:kern w:val="0"/>
                <w:sz w:val="16"/>
                <w:szCs w:val="16"/>
              </w:rPr>
              <w:t>Hemog</w:t>
            </w:r>
            <w:r w:rsidR="002D0838" w:rsidRPr="00B934B7">
              <w:rPr>
                <w:rFonts w:ascii="Calibri" w:eastAsia="等线" w:hAnsi="Calibri" w:cs="Calibri"/>
                <w:iCs/>
                <w:color w:val="000000"/>
                <w:kern w:val="0"/>
                <w:sz w:val="16"/>
                <w:szCs w:val="16"/>
              </w:rPr>
              <w:t>lobin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7425E6" w14:textId="74F180A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DECC70" w14:textId="6FE1B1F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7559D0A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ron ion binding/heme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762C85" w14:textId="4074C079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cu02_0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6EABF" w14:textId="5A08ABE9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B861C1" w14:textId="19B7EE3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8ADDB6" w14:textId="4039EB3A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heat</w:t>
            </w:r>
          </w:p>
        </w:tc>
      </w:tr>
      <w:tr w:rsidR="002D0838" w:rsidRPr="002D0838" w14:paraId="4AE177CB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806ECB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ygb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9273597" w14:textId="0901DB9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3FC584" w14:textId="27525A0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0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988FC65" w14:textId="1D5438B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ron ion binding/heme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478550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px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D20F06" w14:textId="430FFE6C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974586" w14:textId="57A0557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53188B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oxidative stress</w:t>
            </w:r>
          </w:p>
        </w:tc>
      </w:tr>
      <w:tr w:rsidR="002D0838" w:rsidRPr="002D0838" w14:paraId="665D3033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BD84C8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Vg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F9BC4EB" w14:textId="3CFAB29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DE6A86" w14:textId="78A1D27F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0A979F7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pid transpor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B89FB3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x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D33486" w14:textId="7315403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92DB3F" w14:textId="114D04A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F1D3F4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oxidative stress</w:t>
            </w:r>
          </w:p>
        </w:tc>
      </w:tr>
      <w:tr w:rsidR="002D0838" w:rsidRPr="002D0838" w14:paraId="23880D66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0EF856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Vg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959AC9E" w14:textId="52B8349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401E24" w14:textId="7FC647F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6D0FE8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pid transpor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C25F43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c6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CD4EC0" w14:textId="74C4AB8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530B8B" w14:textId="37F4FBD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EEADA3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odium symporter activity</w:t>
            </w:r>
          </w:p>
        </w:tc>
      </w:tr>
      <w:tr w:rsidR="002D0838" w:rsidRPr="002D0838" w14:paraId="02EE6923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76CAF6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pa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9550F18" w14:textId="4C6E179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F30C963" w14:textId="368B9CF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DAAA13F" w14:textId="2511E13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locarboxypeptid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F8D644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cp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40A327" w14:textId="39FAA06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FEEB5" w14:textId="5EE84E9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353992" w14:textId="111B88B1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cuticle</w:t>
            </w:r>
          </w:p>
        </w:tc>
      </w:tr>
      <w:tr w:rsidR="002D0838" w:rsidRPr="002D0838" w14:paraId="7E001A2B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44280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mel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4C14760" w14:textId="6857AA9E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DC17C0" w14:textId="063951B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787ED7A" w14:textId="60004C3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loendopeptid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AE3B29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206591" w14:textId="0678D46B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54511" w14:textId="6479B8B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976B66" w14:textId="2CAFB532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2D0838" w:rsidRPr="002D0838" w14:paraId="2B245D5F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F8D5F6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ettl1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9351F66" w14:textId="6BC716E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026E83" w14:textId="4FC690A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65664FD" w14:textId="0FA856E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hyltransfer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6D301A" w14:textId="48197AAF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23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DB2864" w14:textId="148464F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96116" w14:textId="362225F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FE843F" w14:textId="5716F3C1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2D0838" w:rsidRPr="002D0838" w14:paraId="1243E7B9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1EE259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dufaf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4DE4C32" w14:textId="26922575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1DE82A" w14:textId="4FB3B40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9607078" w14:textId="3C0E1EB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hyltransferase activit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C783EE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27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D4795" w14:textId="04BC8EA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FFE5D" w14:textId="50BA2790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DE0A74" w14:textId="108C994E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2D0838" w:rsidRPr="002D0838" w14:paraId="71FEDFCC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21D670B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pn-E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D06EBBC" w14:textId="7CE1FE9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8E63DD" w14:textId="04F06B4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A99E395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BCC436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s14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C039D6" w14:textId="165051D8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7A814" w14:textId="2260972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77B8F2" w14:textId="6E9351D0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2D0838" w:rsidRPr="002D0838" w14:paraId="5310918B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DC84AD" w14:textId="24B67D91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pt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BDACC84" w14:textId="07FBF7D3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E4E4D5" w14:textId="685F0C7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F2B830A" w14:textId="216D9DD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oside metabolic pro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4EF14C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s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BC236" w14:textId="054C7FC6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A63DAE" w14:textId="62CE736B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98E832" w14:textId="252EBB52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2D0838" w:rsidRPr="002D0838" w14:paraId="2D55C548" w14:textId="77777777" w:rsidTr="00ED5F6B">
        <w:trPr>
          <w:cantSplit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AC50FF" w14:textId="0CD4FE6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odf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6AC15C4" w14:textId="62305F14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CBAC7C" w14:textId="74BC5BCD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AA4F84C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ation-reduction pro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D660FC" w14:textId="77777777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tb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539A88" w14:textId="791AC9FF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5C3E54" w14:textId="13C425AA" w:rsidR="002D0838" w:rsidRPr="002D0838" w:rsidRDefault="002D0838" w:rsidP="002D083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CFFE26" w14:textId="77777777" w:rsidR="002D0838" w:rsidRPr="002D0838" w:rsidRDefault="002D0838" w:rsidP="00FD5AA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 activity</w:t>
            </w:r>
          </w:p>
        </w:tc>
      </w:tr>
    </w:tbl>
    <w:p w14:paraId="78DAC700" w14:textId="50CE8952" w:rsidR="00250EFF" w:rsidRDefault="00250EFF">
      <w:pPr>
        <w:ind w:firstLine="480"/>
      </w:pPr>
    </w:p>
    <w:p w14:paraId="0A1F31A6" w14:textId="77777777" w:rsidR="00EC252F" w:rsidRDefault="00EC252F">
      <w:pPr>
        <w:ind w:firstLine="480"/>
      </w:pPr>
    </w:p>
    <w:p w14:paraId="69C056BD" w14:textId="77777777" w:rsidR="00EC252F" w:rsidRDefault="00EC252F">
      <w:pPr>
        <w:ind w:firstLine="480"/>
      </w:pPr>
    </w:p>
    <w:p w14:paraId="12CC7BA9" w14:textId="77777777" w:rsidR="00EC252F" w:rsidRDefault="00EC252F">
      <w:pPr>
        <w:ind w:firstLine="480"/>
      </w:pPr>
    </w:p>
    <w:p w14:paraId="49B0C48E" w14:textId="77777777" w:rsidR="00EC252F" w:rsidRDefault="00EC252F">
      <w:pPr>
        <w:ind w:firstLine="480"/>
      </w:pPr>
    </w:p>
    <w:p w14:paraId="1D716457" w14:textId="77777777" w:rsidR="00EC252F" w:rsidRDefault="00EC252F">
      <w:pPr>
        <w:ind w:firstLine="480"/>
      </w:pPr>
    </w:p>
    <w:p w14:paraId="22230E89" w14:textId="77777777" w:rsidR="00EC252F" w:rsidRDefault="00EC252F">
      <w:pPr>
        <w:ind w:firstLine="480"/>
      </w:pPr>
    </w:p>
    <w:p w14:paraId="35F168B3" w14:textId="77777777" w:rsidR="00EC252F" w:rsidRDefault="00EC252F">
      <w:pPr>
        <w:ind w:firstLine="480"/>
      </w:pPr>
    </w:p>
    <w:p w14:paraId="094A6715" w14:textId="77777777" w:rsidR="00EC252F" w:rsidRDefault="00EC252F">
      <w:pPr>
        <w:ind w:firstLine="480"/>
      </w:pPr>
    </w:p>
    <w:p w14:paraId="0661521F" w14:textId="77777777" w:rsidR="00EC252F" w:rsidRDefault="00EC252F">
      <w:pPr>
        <w:ind w:firstLine="480"/>
      </w:pPr>
    </w:p>
    <w:p w14:paraId="5E98194C" w14:textId="77777777" w:rsidR="00EC252F" w:rsidRDefault="00EC252F">
      <w:pPr>
        <w:ind w:firstLine="480"/>
      </w:pPr>
    </w:p>
    <w:p w14:paraId="0C0F4EA1" w14:textId="77777777" w:rsidR="00EC252F" w:rsidRDefault="00EC252F">
      <w:pPr>
        <w:ind w:firstLine="480"/>
      </w:pPr>
    </w:p>
    <w:p w14:paraId="42483E0C" w14:textId="77777777" w:rsidR="00EC252F" w:rsidRDefault="00EC252F">
      <w:pPr>
        <w:ind w:firstLine="480"/>
      </w:pPr>
    </w:p>
    <w:p w14:paraId="688117BE" w14:textId="77777777" w:rsidR="00EC252F" w:rsidRDefault="00EC252F">
      <w:pPr>
        <w:ind w:firstLine="480"/>
      </w:pPr>
    </w:p>
    <w:p w14:paraId="3B78B581" w14:textId="77777777" w:rsidR="00EC252F" w:rsidRDefault="00EC252F">
      <w:pPr>
        <w:ind w:firstLine="480"/>
      </w:pPr>
    </w:p>
    <w:p w14:paraId="20D7FBC5" w14:textId="77777777" w:rsidR="00EC252F" w:rsidRDefault="00EC252F">
      <w:pPr>
        <w:ind w:firstLine="480"/>
      </w:pPr>
    </w:p>
    <w:p w14:paraId="18E2693E" w14:textId="77777777" w:rsidR="00EC252F" w:rsidRDefault="00EC252F">
      <w:pPr>
        <w:ind w:firstLine="480"/>
      </w:pPr>
    </w:p>
    <w:p w14:paraId="40EC3D99" w14:textId="77777777" w:rsidR="00EC252F" w:rsidRDefault="00EC252F">
      <w:pPr>
        <w:ind w:firstLine="480"/>
      </w:pPr>
    </w:p>
    <w:p w14:paraId="4203FAC3" w14:textId="77777777" w:rsidR="00EC252F" w:rsidRDefault="00EC252F">
      <w:pPr>
        <w:ind w:firstLine="480"/>
      </w:pPr>
    </w:p>
    <w:p w14:paraId="2DB7DF10" w14:textId="77777777" w:rsidR="00EC252F" w:rsidRDefault="00EC252F">
      <w:pPr>
        <w:ind w:firstLine="480"/>
      </w:pPr>
      <w:bookmarkStart w:id="0" w:name="_GoBack"/>
      <w:bookmarkEnd w:id="0"/>
    </w:p>
    <w:sectPr w:rsidR="00EC25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3D330" w14:textId="77777777" w:rsidR="003F5857" w:rsidRDefault="003F5857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401B8D5C" w14:textId="77777777" w:rsidR="003F5857" w:rsidRDefault="003F5857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DF83F6" w14:textId="77777777" w:rsidR="003F5857" w:rsidRDefault="003F5857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68C1FF0F" w14:textId="77777777" w:rsidR="003F5857" w:rsidRDefault="003F5857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3F5857"/>
    <w:rsid w:val="004110FE"/>
    <w:rsid w:val="00412766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348</Words>
  <Characters>1987</Characters>
  <Application>Microsoft Macintosh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1:00Z</dcterms:modified>
</cp:coreProperties>
</file>